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97C6EA" w:rsidR="000035D5" w:rsidRDefault="000035D5">
                            <w:r>
                              <w:t xml:space="preserve">Reported on page number: </w:t>
                            </w:r>
                            <w:r w:rsidR="002E3EE6">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297C6EA" w:rsidR="000035D5" w:rsidRDefault="000035D5">
                      <w:r>
                        <w:t xml:space="preserve">Reported on page number: </w:t>
                      </w:r>
                      <w:r w:rsidR="002E3EE6">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DDBE8C" w:rsidR="000035D5" w:rsidRDefault="000035D5" w:rsidP="000035D5">
                            <w:r>
                              <w:t xml:space="preserve">Reported on page number: </w:t>
                            </w:r>
                            <w:r w:rsidR="002E3E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EDDBE8C" w:rsidR="000035D5" w:rsidRDefault="000035D5" w:rsidP="000035D5">
                      <w:r>
                        <w:t xml:space="preserve">Reported on page number: </w:t>
                      </w:r>
                      <w:r w:rsidR="002E3E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B2BD08B" w:rsidR="000035D5" w:rsidRDefault="00D50E63" w:rsidP="000035D5">
                            <w:r>
                              <w:t xml:space="preserve">Data was provided by the Luxembourgish </w:t>
                            </w:r>
                            <w:r w:rsidR="00A76CAA">
                              <w:t xml:space="preserve">Football </w:t>
                            </w:r>
                            <w:proofErr w:type="gramStart"/>
                            <w:r w:rsidR="00A76CAA">
                              <w:t>Federation</w:t>
                            </w:r>
                            <w:proofErr w:type="gramEnd"/>
                            <w:r w:rsidR="00A76CAA">
                              <w:t xml:space="preserve"> </w:t>
                            </w:r>
                            <w:r w:rsidR="00331193">
                              <w:t xml:space="preserve">but they were not involved in any step of the research and did not contribute to the publication. </w:t>
                            </w:r>
                            <w:r w:rsidR="00A76CAA">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B2BD08B" w:rsidR="000035D5" w:rsidRDefault="00D50E63" w:rsidP="000035D5">
                      <w:r>
                        <w:t xml:space="preserve">Data was provided by the Luxembourgish </w:t>
                      </w:r>
                      <w:r w:rsidR="00A76CAA">
                        <w:t xml:space="preserve">Football </w:t>
                      </w:r>
                      <w:proofErr w:type="gramStart"/>
                      <w:r w:rsidR="00A76CAA">
                        <w:t>Federation</w:t>
                      </w:r>
                      <w:proofErr w:type="gramEnd"/>
                      <w:r w:rsidR="00A76CAA">
                        <w:t xml:space="preserve"> </w:t>
                      </w:r>
                      <w:r w:rsidR="00331193">
                        <w:t xml:space="preserve">but they were not involved in any step of the research and did not contribute to the publication. </w:t>
                      </w:r>
                      <w:r w:rsidR="00A76CAA">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D0514F0" w:rsidR="000035D5" w:rsidRDefault="00FE0037" w:rsidP="000035D5">
                            <w:r>
                              <w:t xml:space="preserve">Written informed consent was given by the </w:t>
                            </w:r>
                            <w:r w:rsidR="00890204">
                              <w:t>players’ parent when getting a license for the Luxembourgish Football Federation. This was not part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D0514F0" w:rsidR="000035D5" w:rsidRDefault="00FE0037" w:rsidP="000035D5">
                      <w:r>
                        <w:t xml:space="preserve">Written informed consent was given by the </w:t>
                      </w:r>
                      <w:r w:rsidR="00890204">
                        <w:t>players’ parent when getting a license for the Luxembourgish Football Federation. This was not part of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6EA2DD9" w:rsidR="000035D5" w:rsidRDefault="008902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6EA2DD9" w:rsidR="000035D5" w:rsidRDefault="00890204"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53FEC6A" w:rsidR="000035D5" w:rsidRDefault="008902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53FEC6A" w:rsidR="000035D5" w:rsidRDefault="00890204"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B41E245" w:rsidR="000035D5" w:rsidRDefault="00890204" w:rsidP="000035D5">
                            <w:r>
                              <w:t>Results will be presented in a workshop to the Luxembourgish Football Fede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B41E245" w:rsidR="000035D5" w:rsidRDefault="00890204" w:rsidP="000035D5">
                      <w:r>
                        <w:t>Results will be presented in a workshop to the Luxembourgish Football Federation</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0267A09" w:rsidR="000035D5" w:rsidRDefault="008902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0267A09" w:rsidR="000035D5" w:rsidRDefault="0089020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F890594" w:rsidR="000035D5" w:rsidRDefault="00B47E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F890594" w:rsidR="000035D5" w:rsidRDefault="00B47EE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34B2E6" w:rsidR="000035D5" w:rsidRDefault="00B47E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934B2E6" w:rsidR="000035D5" w:rsidRDefault="00B47EE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3245AE" w:rsidR="000035D5" w:rsidRDefault="00B47E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73245AE" w:rsidR="000035D5" w:rsidRDefault="00B47EE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A27545" w:rsidR="000035D5" w:rsidRDefault="00B47E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6A27545" w:rsidR="000035D5" w:rsidRDefault="00B47EE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618F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D77F7" w14:textId="77777777" w:rsidR="00E618FC" w:rsidRDefault="00E618FC" w:rsidP="00F57A3B">
      <w:r>
        <w:separator/>
      </w:r>
    </w:p>
  </w:endnote>
  <w:endnote w:type="continuationSeparator" w:id="0">
    <w:p w14:paraId="0C0F6033" w14:textId="77777777" w:rsidR="00E618FC" w:rsidRDefault="00E618F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A5488" w14:textId="77777777" w:rsidR="00E618FC" w:rsidRDefault="00E618FC" w:rsidP="00F57A3B">
      <w:r>
        <w:separator/>
      </w:r>
    </w:p>
  </w:footnote>
  <w:footnote w:type="continuationSeparator" w:id="0">
    <w:p w14:paraId="2630B62C" w14:textId="77777777" w:rsidR="00E618FC" w:rsidRDefault="00E618F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E3EE6"/>
    <w:rsid w:val="00331193"/>
    <w:rsid w:val="00335779"/>
    <w:rsid w:val="004A7A57"/>
    <w:rsid w:val="00541C18"/>
    <w:rsid w:val="00580384"/>
    <w:rsid w:val="0069423E"/>
    <w:rsid w:val="00831ADE"/>
    <w:rsid w:val="00841F25"/>
    <w:rsid w:val="00890204"/>
    <w:rsid w:val="009364D9"/>
    <w:rsid w:val="00A43F5B"/>
    <w:rsid w:val="00A76CAA"/>
    <w:rsid w:val="00B01BE4"/>
    <w:rsid w:val="00B47EE0"/>
    <w:rsid w:val="00D50E63"/>
    <w:rsid w:val="00DE0A32"/>
    <w:rsid w:val="00E004E6"/>
    <w:rsid w:val="00E618FC"/>
    <w:rsid w:val="00F57A3B"/>
    <w:rsid w:val="00FE003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rben Hülsdünker</cp:lastModifiedBy>
  <cp:revision>14</cp:revision>
  <dcterms:created xsi:type="dcterms:W3CDTF">2021-08-25T21:42:00Z</dcterms:created>
  <dcterms:modified xsi:type="dcterms:W3CDTF">2022-06-21T16:34:00Z</dcterms:modified>
</cp:coreProperties>
</file>